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D15" w:rsidRPr="004F2078" w:rsidRDefault="00B82C77" w:rsidP="004F2078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F2078">
        <w:rPr>
          <w:rFonts w:ascii="Times New Roman" w:hAnsi="Times New Roman" w:cs="Times New Roman"/>
          <w:b/>
          <w:sz w:val="36"/>
          <w:szCs w:val="36"/>
        </w:rPr>
        <w:t>Constancy checks of well-type ionization chambers with external beam radiation units</w:t>
      </w:r>
    </w:p>
    <w:p w:rsidR="00BC6F65" w:rsidRPr="004F2078" w:rsidRDefault="00046139" w:rsidP="004F207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F2078">
        <w:rPr>
          <w:rFonts w:ascii="Times New Roman" w:hAnsi="Times New Roman" w:cs="Times New Roman"/>
          <w:b/>
          <w:sz w:val="20"/>
          <w:szCs w:val="20"/>
        </w:rPr>
        <w:t>Sara L Hackett</w:t>
      </w:r>
      <w:r w:rsidR="00F17D4E" w:rsidRPr="004F207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4F2078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002F07" w:rsidRPr="004F2078">
        <w:rPr>
          <w:rFonts w:ascii="Times New Roman" w:hAnsi="Times New Roman" w:cs="Times New Roman"/>
          <w:b/>
          <w:sz w:val="20"/>
          <w:szCs w:val="20"/>
        </w:rPr>
        <w:t xml:space="preserve">Benjamin </w:t>
      </w:r>
      <w:r w:rsidRPr="004F2078">
        <w:rPr>
          <w:rFonts w:ascii="Times New Roman" w:hAnsi="Times New Roman" w:cs="Times New Roman"/>
          <w:b/>
          <w:sz w:val="20"/>
          <w:szCs w:val="20"/>
        </w:rPr>
        <w:t>Davis</w:t>
      </w:r>
      <w:r w:rsidR="00F17D4E" w:rsidRPr="004F2078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4F2078">
        <w:rPr>
          <w:rFonts w:ascii="Times New Roman" w:hAnsi="Times New Roman" w:cs="Times New Roman"/>
          <w:b/>
          <w:sz w:val="20"/>
          <w:szCs w:val="20"/>
        </w:rPr>
        <w:t>, Andrew Nixon</w:t>
      </w:r>
      <w:r w:rsidR="00F17D4E" w:rsidRPr="004F2078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4F2078">
        <w:rPr>
          <w:rFonts w:ascii="Times New Roman" w:hAnsi="Times New Roman" w:cs="Times New Roman"/>
          <w:b/>
          <w:sz w:val="20"/>
          <w:szCs w:val="20"/>
        </w:rPr>
        <w:t>, Ruth Wyatt</w:t>
      </w:r>
      <w:r w:rsidR="00F17D4E" w:rsidRPr="004F2078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</w:p>
    <w:p w:rsidR="00BC6F65" w:rsidRPr="004F2078" w:rsidRDefault="00BC6F65" w:rsidP="005A69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F2078">
        <w:rPr>
          <w:rFonts w:ascii="Times New Roman" w:hAnsi="Times New Roman" w:cs="Times New Roman"/>
          <w:b/>
          <w:sz w:val="20"/>
          <w:szCs w:val="20"/>
        </w:rPr>
        <w:t>Affiliations:</w:t>
      </w:r>
    </w:p>
    <w:p w:rsidR="00F17D4E" w:rsidRDefault="00F17D4E" w:rsidP="005A69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F2078">
        <w:rPr>
          <w:rFonts w:ascii="Times New Roman" w:hAnsi="Times New Roman" w:cs="Times New Roman"/>
          <w:sz w:val="20"/>
          <w:szCs w:val="20"/>
        </w:rPr>
        <w:t xml:space="preserve">1: </w:t>
      </w:r>
      <w:r w:rsidR="007370F9">
        <w:rPr>
          <w:rFonts w:ascii="Times New Roman" w:hAnsi="Times New Roman" w:cs="Times New Roman"/>
          <w:sz w:val="20"/>
          <w:szCs w:val="20"/>
        </w:rPr>
        <w:t xml:space="preserve">Department of Radiotherapy, University Medical </w:t>
      </w:r>
      <w:proofErr w:type="spellStart"/>
      <w:r w:rsidR="007370F9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="007370F9">
        <w:rPr>
          <w:rFonts w:ascii="Times New Roman" w:hAnsi="Times New Roman" w:cs="Times New Roman"/>
          <w:sz w:val="20"/>
          <w:szCs w:val="20"/>
        </w:rPr>
        <w:t xml:space="preserve"> Utrecht, </w:t>
      </w:r>
      <w:proofErr w:type="spellStart"/>
      <w:r w:rsidR="007370F9">
        <w:rPr>
          <w:rFonts w:ascii="Times New Roman" w:hAnsi="Times New Roman" w:cs="Times New Roman"/>
          <w:sz w:val="20"/>
          <w:szCs w:val="20"/>
        </w:rPr>
        <w:t>Heidelberglaan</w:t>
      </w:r>
      <w:proofErr w:type="spellEnd"/>
      <w:r w:rsidR="007370F9">
        <w:rPr>
          <w:rFonts w:ascii="Times New Roman" w:hAnsi="Times New Roman" w:cs="Times New Roman"/>
          <w:sz w:val="20"/>
          <w:szCs w:val="20"/>
        </w:rPr>
        <w:t xml:space="preserve"> 100, 3584 CX, Utrecht, Netherlands</w:t>
      </w:r>
    </w:p>
    <w:p w:rsidR="0034646E" w:rsidRPr="0034646E" w:rsidRDefault="0034646E" w:rsidP="005A697C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4646E">
        <w:rPr>
          <w:rFonts w:ascii="Times New Roman" w:hAnsi="Times New Roman" w:cs="Times New Roman"/>
          <w:sz w:val="20"/>
          <w:szCs w:val="20"/>
          <w:u w:val="single"/>
        </w:rPr>
        <w:t>S.S.Hackett@umcutrecht.nl</w:t>
      </w:r>
    </w:p>
    <w:p w:rsidR="00F17D4E" w:rsidRPr="004F2078" w:rsidRDefault="00F17D4E" w:rsidP="005A69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F2078">
        <w:rPr>
          <w:rFonts w:ascii="Times New Roman" w:hAnsi="Times New Roman" w:cs="Times New Roman"/>
          <w:sz w:val="20"/>
          <w:szCs w:val="20"/>
        </w:rPr>
        <w:t xml:space="preserve">2: </w:t>
      </w:r>
      <w:r w:rsidR="005A697C" w:rsidRPr="004F2078">
        <w:rPr>
          <w:rFonts w:ascii="Times New Roman" w:hAnsi="Times New Roman" w:cs="Times New Roman"/>
          <w:sz w:val="20"/>
          <w:szCs w:val="20"/>
        </w:rPr>
        <w:t>Medical Physics Department, University Hospitals Birmingham NHS Foundation Trust, Birmingham, B15 2TH, United Kingdom</w:t>
      </w:r>
      <w:bookmarkStart w:id="0" w:name="_GoBack"/>
      <w:bookmarkEnd w:id="0"/>
    </w:p>
    <w:p w:rsidR="00D84C4F" w:rsidRPr="004F2078" w:rsidRDefault="00F05EEC" w:rsidP="00181B1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F2078">
        <w:rPr>
          <w:rFonts w:ascii="Times New Roman" w:hAnsi="Times New Roman" w:cs="Times New Roman"/>
          <w:sz w:val="20"/>
          <w:szCs w:val="20"/>
        </w:rPr>
        <w:t xml:space="preserve">Running title: </w:t>
      </w:r>
      <w:r w:rsidR="007C4329">
        <w:rPr>
          <w:rFonts w:ascii="Times New Roman" w:hAnsi="Times New Roman" w:cs="Times New Roman"/>
          <w:sz w:val="20"/>
          <w:szCs w:val="20"/>
        </w:rPr>
        <w:t>Constancy checks of well-chambers with external beam units</w:t>
      </w:r>
    </w:p>
    <w:sectPr w:rsidR="00D84C4F" w:rsidRPr="004F2078" w:rsidSect="00181B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6AE8" w:rsidRDefault="00C76AE8" w:rsidP="001312B9">
      <w:pPr>
        <w:spacing w:after="0" w:line="240" w:lineRule="auto"/>
      </w:pPr>
      <w:r>
        <w:separator/>
      </w:r>
    </w:p>
  </w:endnote>
  <w:endnote w:type="continuationSeparator" w:id="0">
    <w:p w:rsidR="00C76AE8" w:rsidRDefault="00C76AE8" w:rsidP="00131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AE8" w:rsidRDefault="00C76A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8350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6AE8" w:rsidRDefault="00C76A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64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6AE8" w:rsidRDefault="00C76A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AE8" w:rsidRDefault="00C76A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6AE8" w:rsidRDefault="00C76AE8" w:rsidP="001312B9">
      <w:pPr>
        <w:spacing w:after="0" w:line="240" w:lineRule="auto"/>
      </w:pPr>
      <w:r>
        <w:separator/>
      </w:r>
    </w:p>
  </w:footnote>
  <w:footnote w:type="continuationSeparator" w:id="0">
    <w:p w:rsidR="00C76AE8" w:rsidRDefault="00C76AE8" w:rsidP="00131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AE8" w:rsidRDefault="00C76A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AE8" w:rsidRDefault="00C76A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AE8" w:rsidRDefault="00C76AE8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 Hackett">
    <w15:presenceInfo w15:providerId="None" w15:userId="Sara Hacke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D15"/>
    <w:rsid w:val="00002F07"/>
    <w:rsid w:val="00010409"/>
    <w:rsid w:val="000110DC"/>
    <w:rsid w:val="0001517C"/>
    <w:rsid w:val="00026CB9"/>
    <w:rsid w:val="00027EB3"/>
    <w:rsid w:val="00043617"/>
    <w:rsid w:val="00046139"/>
    <w:rsid w:val="0004729D"/>
    <w:rsid w:val="00070399"/>
    <w:rsid w:val="000A303F"/>
    <w:rsid w:val="000B1A4F"/>
    <w:rsid w:val="000F1918"/>
    <w:rsid w:val="00100A79"/>
    <w:rsid w:val="0011451F"/>
    <w:rsid w:val="001312B9"/>
    <w:rsid w:val="00137554"/>
    <w:rsid w:val="0016168A"/>
    <w:rsid w:val="00181B1D"/>
    <w:rsid w:val="00182605"/>
    <w:rsid w:val="0018662D"/>
    <w:rsid w:val="001A0B45"/>
    <w:rsid w:val="001D340A"/>
    <w:rsid w:val="0020281B"/>
    <w:rsid w:val="002064DD"/>
    <w:rsid w:val="002124BA"/>
    <w:rsid w:val="00214BCA"/>
    <w:rsid w:val="00220A3D"/>
    <w:rsid w:val="0022285F"/>
    <w:rsid w:val="0022693D"/>
    <w:rsid w:val="00234957"/>
    <w:rsid w:val="0023551D"/>
    <w:rsid w:val="002371FC"/>
    <w:rsid w:val="00246FA4"/>
    <w:rsid w:val="00250300"/>
    <w:rsid w:val="0028429D"/>
    <w:rsid w:val="00287BE8"/>
    <w:rsid w:val="002A0C71"/>
    <w:rsid w:val="002B014E"/>
    <w:rsid w:val="002B08E2"/>
    <w:rsid w:val="002F73FD"/>
    <w:rsid w:val="00304178"/>
    <w:rsid w:val="00306A98"/>
    <w:rsid w:val="00314015"/>
    <w:rsid w:val="0032327F"/>
    <w:rsid w:val="00326DF5"/>
    <w:rsid w:val="0033246D"/>
    <w:rsid w:val="003422AA"/>
    <w:rsid w:val="0034646E"/>
    <w:rsid w:val="00356F49"/>
    <w:rsid w:val="00362967"/>
    <w:rsid w:val="00370217"/>
    <w:rsid w:val="003A27F3"/>
    <w:rsid w:val="003A2E24"/>
    <w:rsid w:val="003A4995"/>
    <w:rsid w:val="003A5E22"/>
    <w:rsid w:val="003D64CA"/>
    <w:rsid w:val="003E022F"/>
    <w:rsid w:val="003F02E1"/>
    <w:rsid w:val="0040005B"/>
    <w:rsid w:val="00410E9C"/>
    <w:rsid w:val="0042660E"/>
    <w:rsid w:val="00432344"/>
    <w:rsid w:val="004338ED"/>
    <w:rsid w:val="00463DD8"/>
    <w:rsid w:val="0046564B"/>
    <w:rsid w:val="00471158"/>
    <w:rsid w:val="00485DB0"/>
    <w:rsid w:val="00492C2B"/>
    <w:rsid w:val="0049656C"/>
    <w:rsid w:val="004A0C3B"/>
    <w:rsid w:val="004A4993"/>
    <w:rsid w:val="004A6D55"/>
    <w:rsid w:val="004B6D4E"/>
    <w:rsid w:val="004C0C8D"/>
    <w:rsid w:val="004C7FBF"/>
    <w:rsid w:val="004E6F77"/>
    <w:rsid w:val="004F2078"/>
    <w:rsid w:val="00500037"/>
    <w:rsid w:val="005315B5"/>
    <w:rsid w:val="0053642D"/>
    <w:rsid w:val="00552850"/>
    <w:rsid w:val="00560912"/>
    <w:rsid w:val="00586EE0"/>
    <w:rsid w:val="00594510"/>
    <w:rsid w:val="005A697C"/>
    <w:rsid w:val="005D3447"/>
    <w:rsid w:val="005D432D"/>
    <w:rsid w:val="005D506F"/>
    <w:rsid w:val="005F0B55"/>
    <w:rsid w:val="005F25AF"/>
    <w:rsid w:val="005F7A08"/>
    <w:rsid w:val="00602F4D"/>
    <w:rsid w:val="006219A3"/>
    <w:rsid w:val="006235E5"/>
    <w:rsid w:val="006255E5"/>
    <w:rsid w:val="00625E65"/>
    <w:rsid w:val="006353B9"/>
    <w:rsid w:val="00647523"/>
    <w:rsid w:val="00660F1B"/>
    <w:rsid w:val="00682C2D"/>
    <w:rsid w:val="00685F1E"/>
    <w:rsid w:val="00687217"/>
    <w:rsid w:val="00693319"/>
    <w:rsid w:val="006B2777"/>
    <w:rsid w:val="006C4D5A"/>
    <w:rsid w:val="006D788A"/>
    <w:rsid w:val="006F19FD"/>
    <w:rsid w:val="006F7D1B"/>
    <w:rsid w:val="00702914"/>
    <w:rsid w:val="007142ED"/>
    <w:rsid w:val="007370F9"/>
    <w:rsid w:val="00740CA5"/>
    <w:rsid w:val="0074448D"/>
    <w:rsid w:val="007460BD"/>
    <w:rsid w:val="00753637"/>
    <w:rsid w:val="00760D12"/>
    <w:rsid w:val="00795BEB"/>
    <w:rsid w:val="007A7CA2"/>
    <w:rsid w:val="007B557F"/>
    <w:rsid w:val="007C4329"/>
    <w:rsid w:val="007E7CC9"/>
    <w:rsid w:val="00805C14"/>
    <w:rsid w:val="00856C90"/>
    <w:rsid w:val="00895DF4"/>
    <w:rsid w:val="008C6D3B"/>
    <w:rsid w:val="008D5E2D"/>
    <w:rsid w:val="009145DD"/>
    <w:rsid w:val="009215A6"/>
    <w:rsid w:val="0092312A"/>
    <w:rsid w:val="009340DE"/>
    <w:rsid w:val="0095064E"/>
    <w:rsid w:val="00963831"/>
    <w:rsid w:val="00993A15"/>
    <w:rsid w:val="009A088F"/>
    <w:rsid w:val="009A2A30"/>
    <w:rsid w:val="009C2A91"/>
    <w:rsid w:val="00A01F38"/>
    <w:rsid w:val="00A07A8C"/>
    <w:rsid w:val="00A16D04"/>
    <w:rsid w:val="00A53E6F"/>
    <w:rsid w:val="00A75C72"/>
    <w:rsid w:val="00A9605E"/>
    <w:rsid w:val="00AB7D9D"/>
    <w:rsid w:val="00AE6840"/>
    <w:rsid w:val="00B31361"/>
    <w:rsid w:val="00B57879"/>
    <w:rsid w:val="00B82C77"/>
    <w:rsid w:val="00B90596"/>
    <w:rsid w:val="00B92326"/>
    <w:rsid w:val="00BB1485"/>
    <w:rsid w:val="00BB4992"/>
    <w:rsid w:val="00BB5FC4"/>
    <w:rsid w:val="00BC6F65"/>
    <w:rsid w:val="00BC711F"/>
    <w:rsid w:val="00BE3921"/>
    <w:rsid w:val="00BF4D2B"/>
    <w:rsid w:val="00C04EB9"/>
    <w:rsid w:val="00C14D15"/>
    <w:rsid w:val="00C2604A"/>
    <w:rsid w:val="00C354DD"/>
    <w:rsid w:val="00C51AD2"/>
    <w:rsid w:val="00C53EEB"/>
    <w:rsid w:val="00C76AE8"/>
    <w:rsid w:val="00CC59DE"/>
    <w:rsid w:val="00CD37D5"/>
    <w:rsid w:val="00CD5802"/>
    <w:rsid w:val="00D1288A"/>
    <w:rsid w:val="00D15B89"/>
    <w:rsid w:val="00D21E27"/>
    <w:rsid w:val="00D35FE7"/>
    <w:rsid w:val="00D449DB"/>
    <w:rsid w:val="00D55D2D"/>
    <w:rsid w:val="00D61966"/>
    <w:rsid w:val="00D634E0"/>
    <w:rsid w:val="00D671CF"/>
    <w:rsid w:val="00D70DBE"/>
    <w:rsid w:val="00D80ADD"/>
    <w:rsid w:val="00D81AEC"/>
    <w:rsid w:val="00D84C4F"/>
    <w:rsid w:val="00DB108C"/>
    <w:rsid w:val="00DC4838"/>
    <w:rsid w:val="00DC56F9"/>
    <w:rsid w:val="00DD6CF1"/>
    <w:rsid w:val="00DD74E1"/>
    <w:rsid w:val="00E04293"/>
    <w:rsid w:val="00E24C21"/>
    <w:rsid w:val="00E44226"/>
    <w:rsid w:val="00E65EC1"/>
    <w:rsid w:val="00E73C0D"/>
    <w:rsid w:val="00E76151"/>
    <w:rsid w:val="00E819C7"/>
    <w:rsid w:val="00E8423B"/>
    <w:rsid w:val="00E97813"/>
    <w:rsid w:val="00EB3421"/>
    <w:rsid w:val="00EC4EFA"/>
    <w:rsid w:val="00EE121B"/>
    <w:rsid w:val="00EF03E8"/>
    <w:rsid w:val="00EF35DF"/>
    <w:rsid w:val="00F04E1D"/>
    <w:rsid w:val="00F05EEC"/>
    <w:rsid w:val="00F1091F"/>
    <w:rsid w:val="00F17D4E"/>
    <w:rsid w:val="00F2330F"/>
    <w:rsid w:val="00F4050A"/>
    <w:rsid w:val="00F535E8"/>
    <w:rsid w:val="00F56503"/>
    <w:rsid w:val="00F61260"/>
    <w:rsid w:val="00F6475E"/>
    <w:rsid w:val="00F77868"/>
    <w:rsid w:val="00FC2E44"/>
    <w:rsid w:val="00FC7EB2"/>
    <w:rsid w:val="00FD4F2F"/>
    <w:rsid w:val="00FE2FF6"/>
    <w:rsid w:val="00FF0871"/>
    <w:rsid w:val="00FF2658"/>
    <w:rsid w:val="00FF4A0E"/>
    <w:rsid w:val="00FF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6F65"/>
  </w:style>
  <w:style w:type="table" w:styleId="TableGrid">
    <w:name w:val="Table Grid"/>
    <w:basedOn w:val="TableNormal"/>
    <w:uiPriority w:val="59"/>
    <w:rsid w:val="00234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02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F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34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2B9"/>
  </w:style>
  <w:style w:type="paragraph" w:styleId="Footer">
    <w:name w:val="footer"/>
    <w:basedOn w:val="Normal"/>
    <w:link w:val="FooterChar"/>
    <w:uiPriority w:val="99"/>
    <w:unhideWhenUsed/>
    <w:rsid w:val="00131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2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6F65"/>
  </w:style>
  <w:style w:type="table" w:styleId="TableGrid">
    <w:name w:val="Table Grid"/>
    <w:basedOn w:val="TableNormal"/>
    <w:uiPriority w:val="59"/>
    <w:rsid w:val="00234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02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F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F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F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34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2B9"/>
  </w:style>
  <w:style w:type="paragraph" w:styleId="Footer">
    <w:name w:val="footer"/>
    <w:basedOn w:val="Normal"/>
    <w:link w:val="FooterChar"/>
    <w:uiPriority w:val="99"/>
    <w:unhideWhenUsed/>
    <w:rsid w:val="00131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ackett</dc:creator>
  <cp:lastModifiedBy>Sara Hackett (Fellow Klinisch Fysicus)</cp:lastModifiedBy>
  <cp:revision>4</cp:revision>
  <cp:lastPrinted>2014-04-02T16:55:00Z</cp:lastPrinted>
  <dcterms:created xsi:type="dcterms:W3CDTF">2015-02-06T13:06:00Z</dcterms:created>
  <dcterms:modified xsi:type="dcterms:W3CDTF">2015-02-06T13:14:00Z</dcterms:modified>
</cp:coreProperties>
</file>